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88C7A" w14:textId="168C6A32" w:rsidR="00765C3A" w:rsidRDefault="00765C3A" w:rsidP="00765C3A">
      <w:pPr>
        <w:spacing w:before="240" w:after="0" w:line="360" w:lineRule="auto"/>
        <w:jc w:val="both"/>
        <w:rPr>
          <w:rFonts w:asciiTheme="majorHAnsi" w:hAnsiTheme="majorHAnsi" w:cstheme="majorBidi"/>
        </w:rPr>
      </w:pPr>
      <w:r>
        <w:rPr>
          <w:rFonts w:asciiTheme="majorHAnsi" w:hAnsiTheme="majorHAnsi" w:cstheme="majorBidi"/>
          <w:b/>
          <w:bCs/>
          <w:i/>
          <w:iCs/>
          <w:sz w:val="24"/>
          <w:szCs w:val="24"/>
        </w:rPr>
        <w:t>S1 Table</w:t>
      </w:r>
      <w:r w:rsidRPr="1C975960">
        <w:rPr>
          <w:rFonts w:asciiTheme="majorHAnsi" w:hAnsiTheme="majorHAnsi" w:cstheme="majorBidi"/>
          <w:b/>
          <w:bCs/>
          <w:i/>
          <w:iCs/>
          <w:sz w:val="24"/>
          <w:szCs w:val="24"/>
        </w:rPr>
        <w:t xml:space="preserve"> </w:t>
      </w:r>
      <w:r w:rsidRPr="1C975960">
        <w:rPr>
          <w:rFonts w:asciiTheme="majorHAnsi" w:hAnsiTheme="majorHAnsi" w:cstheme="majorBidi"/>
        </w:rPr>
        <w:t>The mean frequencies (per 10-min) ± SD of the detailed behaviours that were exhibited more than 4% of the total frequencies of behaviours expressed within each of the three groups (AF, AM, and SAF) that were analysed. N= number of focal samples</w:t>
      </w:r>
      <w:r>
        <w:rPr>
          <w:rFonts w:asciiTheme="majorHAnsi" w:hAnsiTheme="majorHAnsi" w:cstheme="majorBidi"/>
        </w:rPr>
        <w:t xml:space="preserve"> (</w:t>
      </w:r>
      <w:r w:rsidRPr="00251D67">
        <w:rPr>
          <w:rFonts w:asciiTheme="majorHAnsi" w:hAnsiTheme="majorHAnsi" w:cstheme="majorBidi"/>
        </w:rPr>
        <w:t xml:space="preserve">some detailed behaviours were not included for AMs and SAFs </w:t>
      </w:r>
      <w:r>
        <w:rPr>
          <w:rFonts w:asciiTheme="majorHAnsi" w:hAnsiTheme="majorHAnsi" w:cstheme="majorBidi"/>
        </w:rPr>
        <w:t xml:space="preserve">as </w:t>
      </w:r>
      <w:r w:rsidRPr="00251D67">
        <w:rPr>
          <w:rFonts w:asciiTheme="majorHAnsi" w:hAnsiTheme="majorHAnsi" w:cstheme="majorBidi"/>
        </w:rPr>
        <w:t>they did</w:t>
      </w:r>
      <w:r>
        <w:rPr>
          <w:rFonts w:asciiTheme="majorHAnsi" w:hAnsiTheme="majorHAnsi" w:cstheme="majorBidi"/>
        </w:rPr>
        <w:t xml:space="preserve"> not</w:t>
      </w:r>
      <w:r w:rsidRPr="00251D67">
        <w:rPr>
          <w:rFonts w:asciiTheme="majorHAnsi" w:hAnsiTheme="majorHAnsi" w:cstheme="majorBidi"/>
        </w:rPr>
        <w:t xml:space="preserve"> meet our 4% threshold).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936"/>
        <w:gridCol w:w="993"/>
        <w:gridCol w:w="746"/>
        <w:gridCol w:w="902"/>
        <w:gridCol w:w="1025"/>
        <w:gridCol w:w="728"/>
        <w:gridCol w:w="992"/>
        <w:gridCol w:w="1134"/>
        <w:gridCol w:w="851"/>
      </w:tblGrid>
      <w:tr w:rsidR="00765C3A" w:rsidRPr="00020C0C" w14:paraId="0BE58283" w14:textId="77777777" w:rsidTr="00DE0BB0">
        <w:tc>
          <w:tcPr>
            <w:tcW w:w="119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C207F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tailed Behaviours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8CBA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ult females</w:t>
            </w:r>
          </w:p>
        </w:tc>
        <w:tc>
          <w:tcPr>
            <w:tcW w:w="26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688FB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ult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</w:t>
            </w: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5F44F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b-adult females</w:t>
            </w:r>
          </w:p>
        </w:tc>
      </w:tr>
      <w:tr w:rsidR="00765C3A" w:rsidRPr="00020C0C" w14:paraId="44EB2C1B" w14:textId="77777777" w:rsidTr="00DE0BB0">
        <w:tc>
          <w:tcPr>
            <w:tcW w:w="119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CC99B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317E7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Wil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N=2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7CE2AB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Rewild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N=60)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48CBB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C68F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Wil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N=20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1140075" w14:textId="77777777" w:rsidR="00765C3A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Rewilded</w:t>
            </w:r>
          </w:p>
          <w:p w14:paraId="676266D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N=117)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1013E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D78D6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Wil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N=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58B37D" w14:textId="77777777" w:rsidR="00765C3A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Rewilded</w:t>
            </w:r>
          </w:p>
          <w:p w14:paraId="61EA7AA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N=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714ED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765C3A" w:rsidRPr="00020C0C" w14:paraId="27A5884B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EE1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LTS-AI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5998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050</w:t>
            </w:r>
          </w:p>
          <w:p w14:paraId="7D1EF00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2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C558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633</w:t>
            </w:r>
          </w:p>
          <w:p w14:paraId="5398F8A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47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E5E5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89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2E5EE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50    ± 0.489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ABA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325</w:t>
            </w:r>
          </w:p>
          <w:p w14:paraId="2C986F0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92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72F8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7811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60E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/A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1AD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65C3A" w:rsidRPr="00020C0C" w14:paraId="1164A5E5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A651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SM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B4CD8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.000</w:t>
            </w:r>
          </w:p>
          <w:p w14:paraId="433E0B1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.4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30A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3.550</w:t>
            </w:r>
          </w:p>
          <w:p w14:paraId="2623FC9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4.106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F13D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0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C8DBC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4.150</w:t>
            </w:r>
          </w:p>
          <w:p w14:paraId="36A4FFE5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3.573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C57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.855</w:t>
            </w:r>
          </w:p>
          <w:p w14:paraId="731A295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4.32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0119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A0CAB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4,632</w:t>
            </w:r>
          </w:p>
          <w:p w14:paraId="118DB30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3,6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311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769</w:t>
            </w:r>
          </w:p>
          <w:p w14:paraId="7BDB255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535F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02</w:t>
            </w:r>
          </w:p>
        </w:tc>
      </w:tr>
      <w:tr w:rsidR="00765C3A" w:rsidRPr="00020C0C" w14:paraId="740E74F3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CEF2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SPL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F5E0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900</w:t>
            </w:r>
          </w:p>
          <w:p w14:paraId="33B7B2A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0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5E4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.367</w:t>
            </w:r>
          </w:p>
          <w:p w14:paraId="18277B3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.48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E3B7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BA88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.000</w:t>
            </w:r>
          </w:p>
          <w:p w14:paraId="05EC552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.492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748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564</w:t>
            </w:r>
          </w:p>
          <w:p w14:paraId="18A653D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07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1F7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C4F37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CE5A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5E8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65C3A" w:rsidRPr="00020C0C" w14:paraId="718752BB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7D8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FSW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4233A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200</w:t>
            </w:r>
          </w:p>
          <w:p w14:paraId="54C49F0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5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5B81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717</w:t>
            </w:r>
          </w:p>
          <w:p w14:paraId="5A434CE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059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AF76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21824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700</w:t>
            </w:r>
          </w:p>
          <w:p w14:paraId="7F8EEA0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03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F67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726</w:t>
            </w:r>
          </w:p>
          <w:p w14:paraId="4160310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41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5FF2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9A58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  <w:p w14:paraId="742FEE4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,7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5098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59</w:t>
            </w:r>
          </w:p>
          <w:p w14:paraId="20DAB9D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1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8191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1</w:t>
            </w:r>
          </w:p>
        </w:tc>
      </w:tr>
      <w:tr w:rsidR="00765C3A" w:rsidRPr="00020C0C" w14:paraId="36B9394C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DC5C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REA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1A093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950</w:t>
            </w:r>
          </w:p>
          <w:p w14:paraId="4CE132D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8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449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333</w:t>
            </w:r>
          </w:p>
          <w:p w14:paraId="72BFCF7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729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7DEE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7E29F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D1F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32BF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AEC9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263</w:t>
            </w:r>
          </w:p>
          <w:p w14:paraId="63E31D5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9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A880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,333</w:t>
            </w:r>
          </w:p>
          <w:p w14:paraId="3272199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,7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788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1</w:t>
            </w:r>
          </w:p>
        </w:tc>
      </w:tr>
      <w:tr w:rsidR="00765C3A" w:rsidRPr="00020C0C" w14:paraId="60C2A757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F96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TE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884B6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250</w:t>
            </w:r>
          </w:p>
          <w:p w14:paraId="69C2481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4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D29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.417</w:t>
            </w:r>
          </w:p>
          <w:p w14:paraId="73C22AC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3.066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07BF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0CB35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0</w:t>
            </w:r>
          </w:p>
          <w:p w14:paraId="4310A2A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82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620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44</w:t>
            </w:r>
          </w:p>
          <w:p w14:paraId="7DE73DB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01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DA9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CAB55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211</w:t>
            </w:r>
          </w:p>
          <w:p w14:paraId="339BB18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3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847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154</w:t>
            </w:r>
          </w:p>
          <w:p w14:paraId="10A1374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,7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555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06</w:t>
            </w:r>
          </w:p>
        </w:tc>
      </w:tr>
      <w:tr w:rsidR="00765C3A" w:rsidRPr="00020C0C" w14:paraId="5759EEE4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AA72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TMO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0C126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850</w:t>
            </w:r>
          </w:p>
          <w:p w14:paraId="682B0E4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4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076B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.550</w:t>
            </w:r>
          </w:p>
          <w:p w14:paraId="1668178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692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BCBA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7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1445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900</w:t>
            </w:r>
          </w:p>
          <w:p w14:paraId="73C7F36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294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C36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966</w:t>
            </w:r>
          </w:p>
          <w:p w14:paraId="5BE5274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.04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897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A47C6A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,947</w:t>
            </w:r>
          </w:p>
          <w:p w14:paraId="0745DFF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9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D52C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,718</w:t>
            </w:r>
          </w:p>
          <w:p w14:paraId="7A4E876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3,8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D106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476</w:t>
            </w:r>
          </w:p>
        </w:tc>
      </w:tr>
      <w:tr w:rsidR="00765C3A" w:rsidRPr="00020C0C" w14:paraId="309668F8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8DA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TL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FC031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200</w:t>
            </w:r>
          </w:p>
          <w:p w14:paraId="530EC27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5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77C3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550</w:t>
            </w:r>
          </w:p>
          <w:p w14:paraId="697619A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241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338A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4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60DA06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8E82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E0C8F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04AA3B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1,842</w:t>
            </w:r>
          </w:p>
          <w:p w14:paraId="150382F0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4,0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2DB1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2,333</w:t>
            </w:r>
          </w:p>
          <w:p w14:paraId="485B2FF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6,1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CA65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143</w:t>
            </w:r>
          </w:p>
        </w:tc>
      </w:tr>
      <w:tr w:rsidR="00765C3A" w:rsidRPr="00020C0C" w14:paraId="471274BF" w14:textId="77777777" w:rsidTr="00DE0BB0"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B442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TTT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210A5D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050</w:t>
            </w:r>
          </w:p>
          <w:p w14:paraId="4497691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0.2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6EF31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517</w:t>
            </w:r>
          </w:p>
          <w:p w14:paraId="42331D37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.51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4AEE8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20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6D1A5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9F3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955E5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212163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,474</w:t>
            </w:r>
          </w:p>
          <w:p w14:paraId="190A9BB9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1,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4C9FE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,641</w:t>
            </w:r>
          </w:p>
          <w:p w14:paraId="1DC6018C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± 2,0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61D64" w14:textId="77777777" w:rsidR="00765C3A" w:rsidRPr="000524B1" w:rsidRDefault="00765C3A" w:rsidP="00DE0BB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524B1">
              <w:rPr>
                <w:rFonts w:asciiTheme="majorHAnsi" w:hAnsiTheme="majorHAnsi" w:cstheme="majorHAnsi"/>
                <w:sz w:val="20"/>
                <w:szCs w:val="20"/>
              </w:rPr>
              <w:t>0.207</w:t>
            </w:r>
          </w:p>
        </w:tc>
      </w:tr>
    </w:tbl>
    <w:p w14:paraId="369B3759" w14:textId="77777777" w:rsidR="001D52C1" w:rsidRDefault="001D52C1" w:rsidP="00A97651"/>
    <w:sectPr w:rsidR="001D52C1" w:rsidSect="00FD16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DE"/>
    <w:rsid w:val="0000208B"/>
    <w:rsid w:val="000414F1"/>
    <w:rsid w:val="000528C6"/>
    <w:rsid w:val="000733D1"/>
    <w:rsid w:val="000745B2"/>
    <w:rsid w:val="00076CA8"/>
    <w:rsid w:val="0009045B"/>
    <w:rsid w:val="000927C0"/>
    <w:rsid w:val="000932B0"/>
    <w:rsid w:val="00097530"/>
    <w:rsid w:val="000A3458"/>
    <w:rsid w:val="000C5098"/>
    <w:rsid w:val="000E1344"/>
    <w:rsid w:val="000E27BE"/>
    <w:rsid w:val="000E70BA"/>
    <w:rsid w:val="000F6C17"/>
    <w:rsid w:val="001057D7"/>
    <w:rsid w:val="0012132F"/>
    <w:rsid w:val="00121DCA"/>
    <w:rsid w:val="00132911"/>
    <w:rsid w:val="0014483D"/>
    <w:rsid w:val="001476DF"/>
    <w:rsid w:val="00160308"/>
    <w:rsid w:val="0016746A"/>
    <w:rsid w:val="00170A03"/>
    <w:rsid w:val="001D52C1"/>
    <w:rsid w:val="00210987"/>
    <w:rsid w:val="00212690"/>
    <w:rsid w:val="002130D9"/>
    <w:rsid w:val="00225F43"/>
    <w:rsid w:val="002817B1"/>
    <w:rsid w:val="00281E11"/>
    <w:rsid w:val="0029351D"/>
    <w:rsid w:val="002B49A1"/>
    <w:rsid w:val="002B67A9"/>
    <w:rsid w:val="002D495F"/>
    <w:rsid w:val="002D7D4C"/>
    <w:rsid w:val="002E0638"/>
    <w:rsid w:val="002E208F"/>
    <w:rsid w:val="00316491"/>
    <w:rsid w:val="003406AA"/>
    <w:rsid w:val="00350972"/>
    <w:rsid w:val="00365224"/>
    <w:rsid w:val="00367D39"/>
    <w:rsid w:val="00383789"/>
    <w:rsid w:val="003C3628"/>
    <w:rsid w:val="003C6BA0"/>
    <w:rsid w:val="003D2AC0"/>
    <w:rsid w:val="003F1AD7"/>
    <w:rsid w:val="004065C6"/>
    <w:rsid w:val="00413A19"/>
    <w:rsid w:val="00435341"/>
    <w:rsid w:val="00440A8F"/>
    <w:rsid w:val="00445E9F"/>
    <w:rsid w:val="00480EDA"/>
    <w:rsid w:val="00485693"/>
    <w:rsid w:val="004D6549"/>
    <w:rsid w:val="004E2FA4"/>
    <w:rsid w:val="004F201A"/>
    <w:rsid w:val="004F4E71"/>
    <w:rsid w:val="00514281"/>
    <w:rsid w:val="005323A4"/>
    <w:rsid w:val="005324AB"/>
    <w:rsid w:val="00555961"/>
    <w:rsid w:val="005617C5"/>
    <w:rsid w:val="00566F4E"/>
    <w:rsid w:val="005704E8"/>
    <w:rsid w:val="00587C54"/>
    <w:rsid w:val="005A5284"/>
    <w:rsid w:val="005C103D"/>
    <w:rsid w:val="00635B44"/>
    <w:rsid w:val="0066076C"/>
    <w:rsid w:val="00660EA5"/>
    <w:rsid w:val="006721B6"/>
    <w:rsid w:val="006A3BE6"/>
    <w:rsid w:val="006D0E52"/>
    <w:rsid w:val="006D5F92"/>
    <w:rsid w:val="006F63D5"/>
    <w:rsid w:val="00701B6C"/>
    <w:rsid w:val="00761ADA"/>
    <w:rsid w:val="00761C02"/>
    <w:rsid w:val="00765C3A"/>
    <w:rsid w:val="00782259"/>
    <w:rsid w:val="007B776E"/>
    <w:rsid w:val="007D56A5"/>
    <w:rsid w:val="007E6843"/>
    <w:rsid w:val="007F3902"/>
    <w:rsid w:val="00806BAB"/>
    <w:rsid w:val="00823934"/>
    <w:rsid w:val="00867810"/>
    <w:rsid w:val="0087350F"/>
    <w:rsid w:val="008A0BB5"/>
    <w:rsid w:val="008B3393"/>
    <w:rsid w:val="008B7410"/>
    <w:rsid w:val="008E238C"/>
    <w:rsid w:val="00901F91"/>
    <w:rsid w:val="0091531F"/>
    <w:rsid w:val="0091779E"/>
    <w:rsid w:val="00941801"/>
    <w:rsid w:val="00942986"/>
    <w:rsid w:val="00944D9D"/>
    <w:rsid w:val="009671DB"/>
    <w:rsid w:val="009911BF"/>
    <w:rsid w:val="009C4571"/>
    <w:rsid w:val="00A12C5F"/>
    <w:rsid w:val="00A15024"/>
    <w:rsid w:val="00A23E00"/>
    <w:rsid w:val="00A268BF"/>
    <w:rsid w:val="00A35235"/>
    <w:rsid w:val="00A448D3"/>
    <w:rsid w:val="00A656DE"/>
    <w:rsid w:val="00A679D5"/>
    <w:rsid w:val="00A7393A"/>
    <w:rsid w:val="00A86399"/>
    <w:rsid w:val="00A92CE8"/>
    <w:rsid w:val="00A92FDD"/>
    <w:rsid w:val="00A97651"/>
    <w:rsid w:val="00AB6DC6"/>
    <w:rsid w:val="00AC1EE6"/>
    <w:rsid w:val="00AD5E38"/>
    <w:rsid w:val="00AE1774"/>
    <w:rsid w:val="00B17902"/>
    <w:rsid w:val="00B27E21"/>
    <w:rsid w:val="00B415A2"/>
    <w:rsid w:val="00B57EC7"/>
    <w:rsid w:val="00B8511B"/>
    <w:rsid w:val="00B9038B"/>
    <w:rsid w:val="00BA0D6A"/>
    <w:rsid w:val="00BA4647"/>
    <w:rsid w:val="00BB2AE7"/>
    <w:rsid w:val="00BC1513"/>
    <w:rsid w:val="00BC7400"/>
    <w:rsid w:val="00BD6FCB"/>
    <w:rsid w:val="00BE1EB0"/>
    <w:rsid w:val="00C04A61"/>
    <w:rsid w:val="00C104FB"/>
    <w:rsid w:val="00C15CF6"/>
    <w:rsid w:val="00C751AC"/>
    <w:rsid w:val="00C9019E"/>
    <w:rsid w:val="00C9254C"/>
    <w:rsid w:val="00CE0874"/>
    <w:rsid w:val="00CF1749"/>
    <w:rsid w:val="00CF605A"/>
    <w:rsid w:val="00D055BE"/>
    <w:rsid w:val="00D072D7"/>
    <w:rsid w:val="00D107FC"/>
    <w:rsid w:val="00D16010"/>
    <w:rsid w:val="00D27543"/>
    <w:rsid w:val="00D44314"/>
    <w:rsid w:val="00D67046"/>
    <w:rsid w:val="00D72507"/>
    <w:rsid w:val="00DE0BB0"/>
    <w:rsid w:val="00DE194E"/>
    <w:rsid w:val="00E32FE4"/>
    <w:rsid w:val="00E35E0F"/>
    <w:rsid w:val="00E52E8E"/>
    <w:rsid w:val="00E530E2"/>
    <w:rsid w:val="00E56C25"/>
    <w:rsid w:val="00E5722F"/>
    <w:rsid w:val="00E6721D"/>
    <w:rsid w:val="00E85EA6"/>
    <w:rsid w:val="00E960A8"/>
    <w:rsid w:val="00EA5C5B"/>
    <w:rsid w:val="00EC2FED"/>
    <w:rsid w:val="00EF6464"/>
    <w:rsid w:val="00F01580"/>
    <w:rsid w:val="00F33306"/>
    <w:rsid w:val="00F45690"/>
    <w:rsid w:val="00F53484"/>
    <w:rsid w:val="00F56F55"/>
    <w:rsid w:val="00F75702"/>
    <w:rsid w:val="00FA28E9"/>
    <w:rsid w:val="00FB4E8B"/>
    <w:rsid w:val="00FD16A2"/>
    <w:rsid w:val="00FD44BA"/>
    <w:rsid w:val="00FE2D2E"/>
    <w:rsid w:val="00FF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A6D5B0"/>
  <w15:chartTrackingRefBased/>
  <w15:docId w15:val="{810C7E0A-A282-4CA3-BCB9-785AEBC9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C3A"/>
  </w:style>
  <w:style w:type="paragraph" w:styleId="Heading1">
    <w:name w:val="heading 1"/>
    <w:basedOn w:val="Normal"/>
    <w:next w:val="Normal"/>
    <w:link w:val="Heading1Char"/>
    <w:uiPriority w:val="9"/>
    <w:qFormat/>
    <w:rsid w:val="00A65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6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C3A"/>
    <w:rPr>
      <w:sz w:val="20"/>
      <w:szCs w:val="20"/>
    </w:rPr>
  </w:style>
  <w:style w:type="table" w:styleId="TableGrid">
    <w:name w:val="Table Grid"/>
    <w:basedOn w:val="TableNormal"/>
    <w:uiPriority w:val="39"/>
    <w:rsid w:val="0076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sha Roos</dc:creator>
  <cp:keywords/>
  <dc:description/>
  <cp:lastModifiedBy>Vicky Boult</cp:lastModifiedBy>
  <cp:revision>3</cp:revision>
  <dcterms:created xsi:type="dcterms:W3CDTF">2026-04-24T08:16:00Z</dcterms:created>
  <dcterms:modified xsi:type="dcterms:W3CDTF">2026-04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f1a49-2b52-48e3-b751-6706df09edea</vt:lpwstr>
  </property>
</Properties>
</file>